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DD2DDB" w14:textId="77777777" w:rsidR="007573B9" w:rsidRPr="006E6C96" w:rsidRDefault="00710859">
      <w:pPr>
        <w:rPr>
          <w:rFonts w:ascii="Times New Roman" w:hAnsi="Times New Roman" w:cs="Times New Roman"/>
          <w:b/>
          <w:sz w:val="28"/>
          <w:lang w:val="en-US"/>
        </w:rPr>
      </w:pPr>
      <w:r w:rsidRPr="006E6C96">
        <w:rPr>
          <w:rFonts w:ascii="Times New Roman" w:hAnsi="Times New Roman" w:cs="Times New Roman"/>
          <w:b/>
          <w:sz w:val="28"/>
          <w:lang w:val="en-US"/>
        </w:rPr>
        <w:t>Supplementary material 1</w:t>
      </w:r>
    </w:p>
    <w:p w14:paraId="6034DC9C" w14:textId="77777777" w:rsidR="007573B9" w:rsidRPr="006E6C96" w:rsidRDefault="007573B9">
      <w:pPr>
        <w:rPr>
          <w:rFonts w:ascii="Times New Roman" w:hAnsi="Times New Roman" w:cs="Times New Roman"/>
          <w:lang w:val="en-US"/>
        </w:rPr>
      </w:pPr>
    </w:p>
    <w:p w14:paraId="67003366" w14:textId="77777777" w:rsidR="007573B9" w:rsidRPr="006E6C96" w:rsidRDefault="00710859">
      <w:pPr>
        <w:rPr>
          <w:rFonts w:ascii="Times New Roman" w:hAnsi="Times New Roman" w:cs="Times New Roman"/>
          <w:sz w:val="24"/>
          <w:lang w:val="en-US"/>
        </w:rPr>
      </w:pPr>
      <w:r w:rsidRPr="006E6C96">
        <w:rPr>
          <w:rFonts w:ascii="Times New Roman" w:hAnsi="Times New Roman" w:cs="Times New Roman"/>
          <w:sz w:val="24"/>
          <w:lang w:val="en-US"/>
        </w:rPr>
        <w:t>Media images</w:t>
      </w:r>
    </w:p>
    <w:p w14:paraId="0DC0AB05" w14:textId="77777777" w:rsidR="007573B9" w:rsidRPr="006E6C96" w:rsidRDefault="007573B9">
      <w:pPr>
        <w:rPr>
          <w:rFonts w:ascii="Times New Roman" w:hAnsi="Times New Roman" w:cs="Times New Roman"/>
          <w:lang w:val="en-US"/>
        </w:rPr>
      </w:pPr>
    </w:p>
    <w:tbl>
      <w:tblPr>
        <w:tblStyle w:val="a"/>
        <w:tblW w:w="520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3030"/>
      </w:tblGrid>
      <w:tr w:rsidR="00F952BF" w:rsidRPr="006E6C96" w14:paraId="6986C430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3370A" w14:textId="77777777" w:rsidR="00F952BF" w:rsidRPr="006E6C96" w:rsidRDefault="00F952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6C96">
              <w:rPr>
                <w:rFonts w:ascii="Times New Roman" w:hAnsi="Times New Roman" w:cs="Times New Roman"/>
                <w:b/>
                <w:lang w:val="en-US"/>
              </w:rPr>
              <w:t>Date</w:t>
            </w:r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3281E" w14:textId="77777777" w:rsidR="00F952BF" w:rsidRPr="006E6C96" w:rsidRDefault="00F952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6C96">
              <w:rPr>
                <w:rFonts w:ascii="Times New Roman" w:hAnsi="Times New Roman" w:cs="Times New Roman"/>
                <w:b/>
                <w:lang w:val="en-US"/>
              </w:rPr>
              <w:t>Newspaper</w:t>
            </w:r>
          </w:p>
        </w:tc>
      </w:tr>
      <w:tr w:rsidR="00F952BF" w:rsidRPr="006E6C96" w14:paraId="2D600EF0" w14:textId="77777777" w:rsidTr="00F952BF">
        <w:tc>
          <w:tcPr>
            <w:tcW w:w="5205" w:type="dxa"/>
            <w:gridSpan w:val="2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ADE53" w14:textId="0278340C" w:rsidR="00F952BF" w:rsidRPr="006E6C96" w:rsidRDefault="00F952BF" w:rsidP="00F952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6C96">
              <w:rPr>
                <w:rFonts w:ascii="Times New Roman" w:hAnsi="Times New Roman" w:cs="Times New Roman"/>
                <w:b/>
                <w:i/>
                <w:lang w:val="en-US"/>
              </w:rPr>
              <w:t>Included in the survey</w:t>
            </w:r>
          </w:p>
        </w:tc>
      </w:tr>
      <w:tr w:rsidR="00F952BF" w:rsidRPr="006E6C96" w14:paraId="40ED4F99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D4C69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4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12/03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93CC7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diario.es</w:t>
            </w:r>
          </w:p>
        </w:tc>
      </w:tr>
      <w:tr w:rsidR="00F952BF" w:rsidRPr="006E6C96" w14:paraId="70E1EDD4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932B8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5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29/11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BA691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La Razón</w:t>
            </w:r>
          </w:p>
        </w:tc>
      </w:tr>
      <w:tr w:rsidR="00F952BF" w:rsidRPr="006E6C96" w14:paraId="7486CB12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F5014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6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03/07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FF6AA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diario.es</w:t>
            </w:r>
          </w:p>
        </w:tc>
      </w:tr>
      <w:tr w:rsidR="00F952BF" w:rsidRPr="006E6C96" w14:paraId="758D98B7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F95FB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7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27/02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98058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 País</w:t>
            </w:r>
          </w:p>
        </w:tc>
      </w:tr>
      <w:tr w:rsidR="00F952BF" w:rsidRPr="006E6C96" w14:paraId="2A01EE04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0E3B8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8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16/11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CDCDE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La Razón</w:t>
            </w:r>
          </w:p>
        </w:tc>
      </w:tr>
      <w:tr w:rsidR="00F952BF" w:rsidRPr="006E6C96" w14:paraId="2D977988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AE390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9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13/12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90AFD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La Razón</w:t>
            </w:r>
          </w:p>
        </w:tc>
      </w:tr>
      <w:tr w:rsidR="00F952BF" w:rsidRPr="006E6C96" w14:paraId="30BCB9DD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F63C2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10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19/02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2EDE1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 País</w:t>
            </w:r>
          </w:p>
        </w:tc>
      </w:tr>
      <w:tr w:rsidR="00F952BF" w:rsidRPr="006E6C96" w14:paraId="17A8BCCE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E20C5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11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02/12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C19DB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La Razón</w:t>
            </w:r>
          </w:p>
        </w:tc>
      </w:tr>
      <w:tr w:rsidR="00F952BF" w:rsidRPr="006E6C96" w14:paraId="681A0A42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51035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12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30/11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A3DC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La Razón</w:t>
            </w:r>
          </w:p>
        </w:tc>
      </w:tr>
      <w:tr w:rsidR="00F952BF" w:rsidRPr="006E6C96" w14:paraId="5D8CBE47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AAACB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13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13/01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70377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diario.es</w:t>
            </w:r>
          </w:p>
        </w:tc>
      </w:tr>
      <w:tr w:rsidR="00F952BF" w:rsidRPr="006E6C96" w14:paraId="6DDEA2E3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A5662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14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15/05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094F0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 País</w:t>
            </w:r>
          </w:p>
        </w:tc>
      </w:tr>
      <w:tr w:rsidR="00F952BF" w:rsidRPr="006E6C96" w14:paraId="65E3D7B7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4037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15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02/05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1721E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diario.es</w:t>
            </w:r>
          </w:p>
        </w:tc>
      </w:tr>
      <w:tr w:rsidR="00F952BF" w:rsidRPr="006E6C96" w14:paraId="23FDF543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7AD87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16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16/01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8D41C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 País</w:t>
            </w:r>
          </w:p>
        </w:tc>
      </w:tr>
      <w:tr w:rsidR="00F952BF" w:rsidRPr="006E6C96" w14:paraId="46C43F6A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CAB43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17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25/12/2022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30B45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 País</w:t>
            </w:r>
          </w:p>
        </w:tc>
      </w:tr>
      <w:tr w:rsidR="00F952BF" w:rsidRPr="006E6C96" w14:paraId="62D3E87C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41166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18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04/10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C451C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 País</w:t>
            </w:r>
          </w:p>
        </w:tc>
      </w:tr>
      <w:tr w:rsidR="00F952BF" w:rsidRPr="006E6C96" w14:paraId="463979C4" w14:textId="77777777" w:rsidTr="00F952BF">
        <w:tc>
          <w:tcPr>
            <w:tcW w:w="5205" w:type="dxa"/>
            <w:gridSpan w:val="2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52BAE" w14:textId="3DF2BBEA" w:rsidR="00F952BF" w:rsidRPr="00F952BF" w:rsidRDefault="00F952BF" w:rsidP="00F952BF">
            <w:pPr>
              <w:pStyle w:val="NormalWeb"/>
              <w:rPr>
                <w:rFonts w:eastAsia="Arial"/>
                <w:b/>
                <w:i/>
                <w:sz w:val="22"/>
                <w:szCs w:val="22"/>
                <w:lang w:val="en-US"/>
              </w:rPr>
            </w:pPr>
            <w:r w:rsidRPr="00F952BF">
              <w:rPr>
                <w:rFonts w:eastAsia="Arial"/>
                <w:b/>
                <w:i/>
                <w:sz w:val="22"/>
                <w:szCs w:val="22"/>
                <w:lang w:val="en-US"/>
              </w:rPr>
              <w:t>Not included in the survey, but included in discussion groups</w:t>
            </w:r>
          </w:p>
        </w:tc>
      </w:tr>
      <w:tr w:rsidR="00F952BF" w:rsidRPr="006E6C96" w14:paraId="18D92CBB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E757B" w14:textId="77777777" w:rsidR="00F952BF" w:rsidRPr="006E6C96" w:rsidRDefault="002977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19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04/12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DCF5E" w14:textId="77777777" w:rsidR="00F952BF" w:rsidRPr="006E6C96" w:rsidRDefault="00F952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La Razón</w:t>
            </w:r>
          </w:p>
        </w:tc>
      </w:tr>
      <w:tr w:rsidR="00F952BF" w:rsidRPr="006E6C96" w14:paraId="3A7B0838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A944E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20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01/12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84CE6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La Razón</w:t>
            </w:r>
          </w:p>
        </w:tc>
      </w:tr>
      <w:tr w:rsidR="00F952BF" w:rsidRPr="006E6C96" w14:paraId="7040EF41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F9708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21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30/11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1EF2B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 País</w:t>
            </w:r>
          </w:p>
        </w:tc>
      </w:tr>
      <w:tr w:rsidR="00F952BF" w:rsidRPr="006E6C96" w14:paraId="42ADA491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3FE68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22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14/11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A429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La Razón</w:t>
            </w:r>
          </w:p>
        </w:tc>
      </w:tr>
      <w:tr w:rsidR="00F952BF" w:rsidRPr="006E6C96" w14:paraId="68674834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EE056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23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24/10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0F36B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 País</w:t>
            </w:r>
          </w:p>
        </w:tc>
      </w:tr>
      <w:tr w:rsidR="00F952BF" w:rsidRPr="006E6C96" w14:paraId="05B43CC5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6B05A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24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24/10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871D7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La Razón</w:t>
            </w:r>
          </w:p>
        </w:tc>
      </w:tr>
      <w:tr w:rsidR="00F952BF" w:rsidRPr="006E6C96" w14:paraId="19701555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3033D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25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11/10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000EC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La Razón</w:t>
            </w:r>
          </w:p>
        </w:tc>
      </w:tr>
      <w:tr w:rsidR="00F952BF" w:rsidRPr="006E6C96" w14:paraId="3A0D5B14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1AE43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26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09/07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6FCCE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 País</w:t>
            </w:r>
          </w:p>
        </w:tc>
      </w:tr>
      <w:tr w:rsidR="00F952BF" w:rsidRPr="006E6C96" w14:paraId="3DC68644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3DF04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27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13/05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F679B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diario.es</w:t>
            </w:r>
          </w:p>
        </w:tc>
      </w:tr>
      <w:tr w:rsidR="00F952BF" w:rsidRPr="006E6C96" w14:paraId="69FA52C6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8BB52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28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23/02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72A9A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 País</w:t>
            </w:r>
          </w:p>
        </w:tc>
      </w:tr>
      <w:tr w:rsidR="00F952BF" w:rsidRPr="006E6C96" w14:paraId="2270B299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B615E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29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16/02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35501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diario.es</w:t>
            </w:r>
          </w:p>
        </w:tc>
      </w:tr>
      <w:tr w:rsidR="00F952BF" w:rsidRPr="006E6C96" w14:paraId="2ECCCEA3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F7AB5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30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13/02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3637F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diario.es</w:t>
            </w:r>
          </w:p>
        </w:tc>
      </w:tr>
      <w:tr w:rsidR="00F952BF" w:rsidRPr="006E6C96" w14:paraId="3A6A06E2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C6641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31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13/01/2023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B8C82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diario.es</w:t>
            </w:r>
          </w:p>
        </w:tc>
      </w:tr>
      <w:tr w:rsidR="00F952BF" w:rsidRPr="006E6C96" w14:paraId="39AA8FD5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2BFC8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32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13/01/2022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416C6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diario.es</w:t>
            </w:r>
          </w:p>
        </w:tc>
      </w:tr>
      <w:tr w:rsidR="00F952BF" w:rsidRPr="006E6C96" w14:paraId="4DD597F1" w14:textId="77777777" w:rsidTr="00F952BF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20BF3" w14:textId="77777777" w:rsidR="00F952BF" w:rsidRPr="006E6C96" w:rsidRDefault="00297794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33">
              <w:r w:rsidR="00F952BF" w:rsidRPr="006E6C96">
                <w:rPr>
                  <w:rFonts w:ascii="Times New Roman" w:hAnsi="Times New Roman" w:cs="Times New Roman"/>
                  <w:color w:val="1155CC"/>
                  <w:u w:val="single"/>
                  <w:lang w:val="en-US"/>
                </w:rPr>
                <w:t>04/01/2019</w:t>
              </w:r>
            </w:hyperlink>
          </w:p>
        </w:tc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12719" w14:textId="77777777" w:rsidR="00F952BF" w:rsidRPr="006E6C96" w:rsidRDefault="00F952B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E6C96">
              <w:rPr>
                <w:rFonts w:ascii="Times New Roman" w:hAnsi="Times New Roman" w:cs="Times New Roman"/>
                <w:i/>
                <w:lang w:val="en-US"/>
              </w:rPr>
              <w:t>Eldiario.es</w:t>
            </w:r>
          </w:p>
        </w:tc>
      </w:tr>
    </w:tbl>
    <w:p w14:paraId="1632C954" w14:textId="77777777" w:rsidR="007573B9" w:rsidRPr="006E6C96" w:rsidRDefault="007573B9">
      <w:pPr>
        <w:rPr>
          <w:rFonts w:ascii="Times New Roman" w:hAnsi="Times New Roman" w:cs="Times New Roman"/>
          <w:lang w:val="en-US"/>
        </w:rPr>
      </w:pPr>
    </w:p>
    <w:p w14:paraId="356247A6" w14:textId="6867980B" w:rsidR="007573B9" w:rsidRPr="006E6C96" w:rsidRDefault="007573B9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7573B9" w:rsidRPr="006E6C96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3B9"/>
    <w:rsid w:val="00297794"/>
    <w:rsid w:val="006E6C96"/>
    <w:rsid w:val="00710859"/>
    <w:rsid w:val="007573B9"/>
    <w:rsid w:val="00AE37E1"/>
    <w:rsid w:val="00F95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DBB69"/>
  <w15:docId w15:val="{0B63EAB4-1935-4EF5-92B4-BE68FBC9F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ca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F952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46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s://www.larazon.es/economia/90-trabajadores-generacion-siente-ansiedad-trabajo_20231201656a007562c50d0001aac37d.html" TargetMode="External"/><Relationship Id="rId21" Type="http://schemas.openxmlformats.org/officeDocument/2006/relationships/hyperlink" Target="https://elpais.com/gente/2023-11-30/mary-de-dinamarca-confiesa-por-primera-vez-que-sufrio-depresion.html?rel=buscador_noticias" TargetMode="External"/><Relationship Id="rId22" Type="http://schemas.openxmlformats.org/officeDocument/2006/relationships/hyperlink" Target="https://www.larazon.es/sociedad/desafio-reducir-suicidio-jovenes_202311146553c6ffb276150001b1fbcd.html" TargetMode="External"/><Relationship Id="rId23" Type="http://schemas.openxmlformats.org/officeDocument/2006/relationships/hyperlink" Target="https://elpais.com/mamas-papas/actualidad/2023-10-24/es-suficiente-una-pastilla-para-tratar-la-depresion-posparto.html?rel=buscador_noticias" TargetMode="External"/><Relationship Id="rId24" Type="http://schemas.openxmlformats.org/officeDocument/2006/relationships/hyperlink" Target="https://www.larazon.es/television/daniela-santiago-protagonista-veneno-hace-publica-depresion-que-sufre-tonta-buena-deja-serlo-cuando-aura-sus-heridas_202310246537c20ea1cbe00001811589.html" TargetMode="External"/><Relationship Id="rId25" Type="http://schemas.openxmlformats.org/officeDocument/2006/relationships/hyperlink" Target="https://www.larazon.es/gente/famosos/lucia-rivera-sus-problemas-salud-mental-hay-dias-que-puedo-levantar-cama_202310116526ce13e0d76200012617b8.html" TargetMode="External"/><Relationship Id="rId26" Type="http://schemas.openxmlformats.org/officeDocument/2006/relationships/hyperlink" Target="https://elpais.com/icon/cultura/2023-07-09/linda-hamilton-la-luchadora-que-saco-fuerzas-de-sarah-connor-para-enfrentarse-a-sus-adicciones-y-al-trastorno-bipolar.html?rel=buscador_noticias" TargetMode="External"/><Relationship Id="rId27" Type="http://schemas.openxmlformats.org/officeDocument/2006/relationships/hyperlink" Target="https://www.eldiario.es/sociedad/traumas-psicologicos-infancia-multiplican-cuatro-riesgo-depresion_1_10220000.html" TargetMode="External"/><Relationship Id="rId28" Type="http://schemas.openxmlformats.org/officeDocument/2006/relationships/hyperlink" Target="https://elpais.com/gente/2023-02-23/kylie-jenner-detalla-como-vivio-su-depresion-postparto-piensas-que-nunca-seras-la-misma.html?rel=buscador_noticias" TargetMode="External"/><Relationship Id="rId29" Type="http://schemas.openxmlformats.org/officeDocument/2006/relationships/hyperlink" Target="https://www.eldiario.es/politica/senador-estadounidense-john-fetterman-hospitalizado-depresion_1_9960892.html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s://www.eldiario.es/era/principales-sintomas-de-la-depresion-silenciosa_1_10007492.html" TargetMode="External"/><Relationship Id="rId5" Type="http://schemas.openxmlformats.org/officeDocument/2006/relationships/hyperlink" Target="https://www.larazon.es/gente/celebrities/shannen-doherty-empeora-llegar-cancer-sus-huesos-quiero-morir_20231129656797b7533bd200010e2f51.html" TargetMode="External"/><Relationship Id="rId30" Type="http://schemas.openxmlformats.org/officeDocument/2006/relationships/hyperlink" Target="https://www.eldiario.es/sociedad/tecnicas-aprendizaje-automatico-permiten-identificar-depresion_1_9948398.html" TargetMode="External"/><Relationship Id="rId31" Type="http://schemas.openxmlformats.org/officeDocument/2006/relationships/hyperlink" Target="https://www.eldiario.es/sociedad/no-porte-mal-le-nino-depresion_1_9863031.html" TargetMode="External"/><Relationship Id="rId32" Type="http://schemas.openxmlformats.org/officeDocument/2006/relationships/hyperlink" Target="https://www.eldiario.es/canariasahora/lapalmaahora/sociedad/dia-mundial-lucha-depresion_1_8651690.html" TargetMode="External"/><Relationship Id="rId9" Type="http://schemas.openxmlformats.org/officeDocument/2006/relationships/hyperlink" Target="https://www.larazon.es/gente/celebrities/dos-anos-veronica-forque-muerte-que-ayudo-cambiar-discurso-salud-mental_202312136579878f0ec7c80001e59dbf.html" TargetMode="External"/><Relationship Id="rId6" Type="http://schemas.openxmlformats.org/officeDocument/2006/relationships/hyperlink" Target="https://www.eldiario.es/sociedad/mitad-estudiantado-universitario-sintomas-depresion-ansiedad_1_10359148.html" TargetMode="External"/><Relationship Id="rId7" Type="http://schemas.openxmlformats.org/officeDocument/2006/relationships/hyperlink" Target="https://elpais.com/salud-y-bienestar/nosotras-respondemos/2023-02-27/cuales-son-los-sintomas-de-la-depresion-en-adolescentes.html?rel=buscador_noticias" TargetMode="External"/><Relationship Id="rId8" Type="http://schemas.openxmlformats.org/officeDocument/2006/relationships/hyperlink" Target="https://www.larazon.es/tusalud/estudio-revela-que-determinado-tipo-alimentos-esta-asociado-depresion_2023111665565b3a32499c000145ff0f.html" TargetMode="External"/><Relationship Id="rId33" Type="http://schemas.openxmlformats.org/officeDocument/2006/relationships/hyperlink" Target="https://www.eldiario.es/canariasahora/sociedad/ansiedad-depresion-sanidad-suicidio_1_1785782.html" TargetMode="External"/><Relationship Id="rId34" Type="http://schemas.openxmlformats.org/officeDocument/2006/relationships/fontTable" Target="fontTable.xml"/><Relationship Id="rId35" Type="http://schemas.openxmlformats.org/officeDocument/2006/relationships/theme" Target="theme/theme1.xml"/><Relationship Id="rId10" Type="http://schemas.openxmlformats.org/officeDocument/2006/relationships/hyperlink" Target="https://elpais.com/opinion/2023-02-19/cual-es-la-otra-pandemia-que-nos-esta-matando.html?rel=buscador_noticias" TargetMode="External"/><Relationship Id="rId11" Type="http://schemas.openxmlformats.org/officeDocument/2006/relationships/hyperlink" Target="https://www.larazon.es/salud/rumiar-problemas-causa-30-depresiones_2023120265699d2a0ec7c80001b19d4f.html" TargetMode="External"/><Relationship Id="rId12" Type="http://schemas.openxmlformats.org/officeDocument/2006/relationships/hyperlink" Target="https://www.larazon.es/gente/casa-real/mary-dinamarca-habla-primera-vez-depresion_202311306568423991707700010e8712.html" TargetMode="External"/><Relationship Id="rId13" Type="http://schemas.openxmlformats.org/officeDocument/2006/relationships/hyperlink" Target="https://www.eldiario.es/canariasahora/lapalmaahora/opinion/dia-mundial-lucha-depresion_129_9863369.html" TargetMode="External"/><Relationship Id="rId14" Type="http://schemas.openxmlformats.org/officeDocument/2006/relationships/hyperlink" Target="https://elpais.com/gente/2023-05-15/simon-pegg-durante-el-rodaje-de-mision-imposible-iii-mantuve-mi-alcoholismo-en-secreto.html?rel=buscador_noticias" TargetMode="External"/><Relationship Id="rId15" Type="http://schemas.openxmlformats.org/officeDocument/2006/relationships/hyperlink" Target="https://www.eldiario.es/edcreativo/diario-salud/son-senales-advertencia-depresion-posparto_1_10150466.html" TargetMode="External"/><Relationship Id="rId16" Type="http://schemas.openxmlformats.org/officeDocument/2006/relationships/hyperlink" Target="https://elpais.com/salud-y-bienestar/2023-01-16/la-ciencia-busca-nuevos-metodos-para-combatir-la-depresion-deteccion-precoz-de-los-riesgos-y-tratamientos-individualizados.html?rel=buscador_noticias" TargetMode="External"/><Relationship Id="rId17" Type="http://schemas.openxmlformats.org/officeDocument/2006/relationships/hyperlink" Target="https://elpais.com/icon/2022-12-25/fermin-muguruzareferente-de-un-tipo-de-masculinidad-yo-seguro-del-movimiento-antifa-puede.html?rel=buscador_noticias" TargetMode="External"/><Relationship Id="rId18" Type="http://schemas.openxmlformats.org/officeDocument/2006/relationships/hyperlink" Target="https://elpais.com/economia/2023-10-04/la-brecha-de-genero-afecta-a-la-salud-emocional.html?rel=buscador_noticias" TargetMode="External"/><Relationship Id="rId19" Type="http://schemas.openxmlformats.org/officeDocument/2006/relationships/hyperlink" Target="https://www.larazon.es/sociedad/que-navidad-pone-triste_20231204656d8103d6703700018e8c1f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74</Words>
  <Characters>4415</Characters>
  <Application>Microsoft Macintosh Word</Application>
  <DocSecurity>0</DocSecurity>
  <Lines>36</Lines>
  <Paragraphs>10</Paragraphs>
  <ScaleCrop>false</ScaleCrop>
  <Company>Universitat Pompeu Fabra</Company>
  <LinksUpToDate>false</LinksUpToDate>
  <CharactersWithSpaces>5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úria Saladié Elías</cp:lastModifiedBy>
  <cp:revision>6</cp:revision>
  <dcterms:created xsi:type="dcterms:W3CDTF">2025-05-07T09:49:00Z</dcterms:created>
  <dcterms:modified xsi:type="dcterms:W3CDTF">2025-12-09T14:36:00Z</dcterms:modified>
</cp:coreProperties>
</file>